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rFonts w:cs="Courier New"/>
        </w:rPr>
      </w:pPr>
      <w:r>
        <w:rPr>
          <w:rFonts w:cs="Courier New"/>
          <w:b/>
        </w:rPr>
        <w:t xml:space="preserve">Table S1. Association between febrile illness to age 17 and myopia: Analyses stratified by highest educational qualification. </w:t>
      </w:r>
      <w:r>
        <w:rPr>
          <w:rFonts w:cs="Courier New"/>
        </w:rPr>
        <w:t xml:space="preserve">Age, sex and birth order were included in all models. </w:t>
      </w:r>
    </w:p>
    <w:tbl>
      <w:tblPr>
        <w:tblW w:w="156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718"/>
        <w:gridCol w:w="1465"/>
        <w:gridCol w:w="718"/>
        <w:gridCol w:w="697"/>
        <w:gridCol w:w="718"/>
        <w:gridCol w:w="1465"/>
        <w:gridCol w:w="718"/>
        <w:gridCol w:w="764"/>
        <w:gridCol w:w="729"/>
        <w:gridCol w:w="1465"/>
        <w:gridCol w:w="718"/>
        <w:gridCol w:w="764"/>
        <w:gridCol w:w="813"/>
        <w:gridCol w:w="1465"/>
        <w:gridCol w:w="697"/>
        <w:gridCol w:w="697"/>
      </w:tblGrid>
      <w:tr>
        <w:trPr>
          <w:trHeight w:val="300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59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  <w:t>None (N=13,544)</w:t>
            </w:r>
          </w:p>
        </w:tc>
        <w:tc>
          <w:tcPr>
            <w:tcW w:w="366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  <w:t>O-level/CSE (N=24,774)</w:t>
            </w:r>
          </w:p>
        </w:tc>
        <w:tc>
          <w:tcPr>
            <w:tcW w:w="367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  <w:t>A-level/equiv. (N=21,226)</w:t>
            </w:r>
          </w:p>
        </w:tc>
        <w:tc>
          <w:tcPr>
            <w:tcW w:w="367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  <w:t>Degree (N=32,048)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ate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412~1.690)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763~1.858)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7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638~1.553)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379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986~1.931)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40%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217~1.380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761~1.53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34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953~1.90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915~1.449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90%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47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837~2.59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978~2.86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739~1.797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759~2.0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90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1.256~2.880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16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863~1.572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0%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849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1.060~3.224)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726~2.861)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819~1.980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30%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Courier New"/>
        </w:rPr>
        <w:t>NA=Too few febrile illness cases (N&lt;5) to reliably determine risk. Rate=Prevalence of febrile illness within highest qualification stratum (%).</w:t>
      </w:r>
    </w:p>
    <w:p>
      <w:pPr>
        <w:pStyle w:val="Normal"/>
        <w:spacing w:lineRule="auto" w:line="240" w:before="0" w:after="0"/>
        <w:rPr>
          <w:rFonts w:cs="Courier New"/>
        </w:rPr>
      </w:pPr>
      <w:r>
        <w:rPr>
          <w:rFonts w:cs="Courier New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Table S2. Cross-tabulation of febrile illness prior to age 17 and myopia, stratified by highest educational qualification</w:t>
      </w:r>
      <w:r>
        <w:rPr/>
        <w:t>.</w:t>
      </w:r>
    </w:p>
    <w:tbl>
      <w:tblPr>
        <w:tblW w:w="151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299"/>
        <w:gridCol w:w="1221"/>
        <w:gridCol w:w="1300"/>
        <w:gridCol w:w="1084"/>
        <w:gridCol w:w="1300"/>
        <w:gridCol w:w="1084"/>
        <w:gridCol w:w="1300"/>
        <w:gridCol w:w="1084"/>
        <w:gridCol w:w="1300"/>
        <w:gridCol w:w="1221"/>
        <w:gridCol w:w="1642"/>
      </w:tblGrid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Refractiv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Education</w:t>
            </w:r>
          </w:p>
        </w:tc>
      </w:tr>
      <w:tr>
        <w:trPr>
          <w:trHeight w:val="170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error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stratum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369 (84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 (87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381 (84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7 (90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422 (84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 (75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405 (84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3 (85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407 (84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1 (88%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107 (16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 (13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111 (16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 (1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114 (16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 (25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112 (16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 (15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113 (16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 (12%)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(N=13,544)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7960 (73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5 (70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7916 (73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9 (71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7992 (73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3 (63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7973 (73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2 (6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7994 (73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1 (60%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O-levels/CSEs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721 (27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8 (3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705 (27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4 (29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730 (27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9 (37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725 (27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4 (3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728 (27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1 (40%)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(N=24,774)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992 (71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3 (73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974 (71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1 (64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5032 (71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3 (59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5014 (71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1 (55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5042 (71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3 (64%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A-levels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134 (29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7 (27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110 (29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1 (36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138 (29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3 (41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120 (29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1 (45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148 (29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 (36%)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(N=21,226)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9247 (60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5 (54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9151 (60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71 (57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9277 (60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 (56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9223 (60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9 (56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9277 (60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 (56%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Degree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662 (40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4 (46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595 (40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1 (43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691 (40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 (44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649 (40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7 (44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690 (40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6 (44%)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(N=32,048)</w:t>
            </w:r>
          </w:p>
        </w:tc>
      </w:tr>
    </w:tbl>
    <w:p>
      <w:pPr>
        <w:pStyle w:val="Normal"/>
        <w:rPr/>
      </w:pPr>
      <w:r>
        <w:rPr/>
        <w:t>Percentages show prevalence of myopia within disease affectation (case/control) group.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rFonts w:cs="Courier New"/>
        </w:rPr>
      </w:pPr>
      <w:r>
        <w:rPr>
          <w:rFonts w:cs="Courier New"/>
          <w:b/>
        </w:rPr>
        <w:t xml:space="preserve">Table S3. Association between febrile illness prior to age 17 and high myopia: Analyses stratified by highest educational qualification. </w:t>
      </w:r>
      <w:r>
        <w:rPr>
          <w:rFonts w:cs="Courier New"/>
        </w:rPr>
        <w:t xml:space="preserve">Age, sex and birth order were included in all models. </w:t>
      </w:r>
    </w:p>
    <w:tbl>
      <w:tblPr>
        <w:tblW w:w="15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697"/>
        <w:gridCol w:w="627"/>
        <w:gridCol w:w="709"/>
        <w:gridCol w:w="129"/>
        <w:gridCol w:w="313"/>
        <w:gridCol w:w="601"/>
        <w:gridCol w:w="800"/>
        <w:gridCol w:w="1559"/>
        <w:gridCol w:w="718"/>
        <w:gridCol w:w="708"/>
        <w:gridCol w:w="851"/>
        <w:gridCol w:w="1574"/>
        <w:gridCol w:w="793"/>
        <w:gridCol w:w="764"/>
        <w:gridCol w:w="851"/>
        <w:gridCol w:w="1465"/>
        <w:gridCol w:w="697"/>
        <w:gridCol w:w="697"/>
      </w:tblGrid>
      <w:tr>
        <w:trPr>
          <w:trHeight w:val="300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076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  <w:t>None (N=11,605)</w:t>
            </w:r>
          </w:p>
        </w:tc>
        <w:tc>
          <w:tcPr>
            <w:tcW w:w="37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  <w:t>O-level/CSE (N=18,771)</w:t>
            </w:r>
          </w:p>
        </w:tc>
        <w:tc>
          <w:tcPr>
            <w:tcW w:w="398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  <w:t>A-level/equiv. (N=15,781)</w:t>
            </w:r>
          </w:p>
        </w:tc>
        <w:tc>
          <w:tcPr>
            <w:tcW w:w="371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  <w:t>Degree (N=21,269)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u w:val="single"/>
                <w:lang w:eastAsia="en-GB"/>
              </w:rPr>
            </w:r>
          </w:p>
        </w:tc>
        <w:tc>
          <w:tcPr>
            <w:tcW w:w="6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46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ate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0%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4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.711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1.294~5.679)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593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841~3.015)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40%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104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40%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560~2.92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0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.28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1.178~4.425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0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33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862~2.075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90%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104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0%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0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94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2.255~10.858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0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28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546~3.027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104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0%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0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99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788~5.043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40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28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717~2.297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0%</w:t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6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0%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0%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.049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1.900~13.420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0%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827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(0.856~3.898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20%</w:t>
            </w:r>
          </w:p>
        </w:tc>
      </w:tr>
    </w:tbl>
    <w:p>
      <w:pPr>
        <w:pStyle w:val="Normal"/>
        <w:tabs>
          <w:tab w:val="clear" w:pos="720"/>
          <w:tab w:val="left" w:pos="14500" w:leader="none"/>
        </w:tabs>
        <w:spacing w:lineRule="auto" w:line="240" w:before="0" w:after="0"/>
        <w:rPr>
          <w:rFonts w:cs="Courier New"/>
        </w:rPr>
      </w:pPr>
      <w:r>
        <w:rPr>
          <w:rFonts w:cs="Courier New"/>
        </w:rPr>
        <w:t>NA=Too few febrile illness cases (N&lt;5) to reliably determine risk. Rate=Prevalence of febrile illness within highest qualification stratum (%).</w:t>
        <w:tab/>
      </w:r>
    </w:p>
    <w:p>
      <w:pPr>
        <w:pStyle w:val="Normal"/>
        <w:spacing w:lineRule="auto" w:line="240" w:before="0" w:after="0"/>
        <w:rPr>
          <w:rFonts w:cs="Courier New"/>
        </w:rPr>
      </w:pPr>
      <w:r>
        <w:rPr>
          <w:rFonts w:cs="Courier New"/>
        </w:rPr>
      </w:r>
    </w:p>
    <w:p>
      <w:pPr>
        <w:pStyle w:val="Normal"/>
        <w:spacing w:lineRule="auto" w:line="240" w:before="0" w:after="0"/>
        <w:rPr>
          <w:rFonts w:cs="Courier New"/>
        </w:rPr>
      </w:pPr>
      <w:r>
        <w:rPr>
          <w:rFonts w:cs="Courier New"/>
        </w:rPr>
      </w:r>
    </w:p>
    <w:p>
      <w:pPr>
        <w:pStyle w:val="Normal"/>
        <w:spacing w:lineRule="auto" w:line="240" w:before="0" w:after="0"/>
        <w:rPr>
          <w:rFonts w:cs="Courier New"/>
        </w:rPr>
      </w:pPr>
      <w:r>
        <w:rPr>
          <w:rFonts w:cs="Courier New"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Table S4. Cross-tabulation of febrile illness</w:t>
      </w:r>
      <w:r>
        <w:rPr/>
        <w:t xml:space="preserve"> prior to age 17 and high myopia, stratified by highest educational qualification.</w:t>
      </w:r>
    </w:p>
    <w:tbl>
      <w:tblPr>
        <w:tblW w:w="151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299"/>
        <w:gridCol w:w="1221"/>
        <w:gridCol w:w="1300"/>
        <w:gridCol w:w="1084"/>
        <w:gridCol w:w="1300"/>
        <w:gridCol w:w="1084"/>
        <w:gridCol w:w="1300"/>
        <w:gridCol w:w="1084"/>
        <w:gridCol w:w="1300"/>
        <w:gridCol w:w="1221"/>
        <w:gridCol w:w="1496"/>
      </w:tblGrid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Refractiv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Education</w:t>
            </w:r>
          </w:p>
        </w:tc>
      </w:tr>
      <w:tr>
        <w:trPr>
          <w:trHeight w:val="17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error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stratum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1369 (98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9 (100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1381 (98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7 (9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1422 (98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 (100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1405 (98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3 (100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1407 (98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1 (100%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ighly 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7  (2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   (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6  (2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  (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7  (2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   (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7  (2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   (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7  (2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   (0%)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(N=11,605)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960 (96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5  (97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916 (9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9 (95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992 (9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3  (97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973 (9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2  (96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994 (96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1  (94%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O-levels/CSEs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ighly 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44  (4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   (3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40  (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  (5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45  (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   (3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44  (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   (4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44  (4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   (6%)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(N=18,771)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992 (95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3  (90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974 (95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1 (90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5032 (9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3  (80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5014 (95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1  (91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5042 (95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3  (82%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A-levels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ighly 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08  (5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  (1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06  (5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 (1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08  (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  (2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11  (5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   (9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11  (5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  (18%)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(N=15,781)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247 (91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5  (87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151 (91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1 (8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277 (91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5  (8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223 (91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9 ( 8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277 (91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5  (85%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Degree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ighly 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36  (9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1  (13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24  (9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3 (1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41  (9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  (1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34  (9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3  (1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39  (9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  (15%)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(N=21,269)</w:t>
            </w:r>
          </w:p>
        </w:tc>
      </w:tr>
    </w:tbl>
    <w:p>
      <w:pPr>
        <w:pStyle w:val="Normal"/>
        <w:rPr/>
      </w:pPr>
      <w:r>
        <w:rPr/>
        <w:t>Percentages show prevalence of high myopia within disease affectation (case/control) group.</w:t>
      </w:r>
    </w:p>
    <w:p>
      <w:pPr>
        <w:pStyle w:val="Normal"/>
        <w:spacing w:lineRule="auto" w:line="240" w:before="0" w:after="0"/>
        <w:rPr>
          <w:rFonts w:cs="Courier New"/>
        </w:rPr>
      </w:pPr>
      <w:r>
        <w:rPr>
          <w:rFonts w:cs="Courier New"/>
        </w:rPr>
      </w:r>
    </w:p>
    <w:p>
      <w:pPr>
        <w:pStyle w:val="Normal"/>
        <w:spacing w:lineRule="auto" w:line="240" w:before="0" w:after="0"/>
        <w:rPr>
          <w:rFonts w:cs="Courier New"/>
        </w:rPr>
      </w:pPr>
      <w:r>
        <w:rPr>
          <w:rFonts w:cs="Courier New"/>
        </w:rPr>
      </w:r>
    </w:p>
    <w:p>
      <w:pPr>
        <w:sectPr>
          <w:footerReference w:type="default" r:id="rId2"/>
          <w:type w:val="nextPage"/>
          <w:pgSz w:orient="landscape" w:w="16838" w:h="11906"/>
          <w:pgMar w:left="737" w:right="737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cs="Courier New"/>
        </w:rPr>
      </w:pPr>
      <w:r>
        <w:rPr>
          <w:rFonts w:cs="Courier New"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Table S5. Cross-tabulation of febrile illness prior to age 17 and myopia, stratified by age decade.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147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299"/>
        <w:gridCol w:w="1221"/>
        <w:gridCol w:w="1300"/>
        <w:gridCol w:w="1084"/>
        <w:gridCol w:w="1300"/>
        <w:gridCol w:w="1084"/>
        <w:gridCol w:w="1300"/>
        <w:gridCol w:w="1084"/>
        <w:gridCol w:w="1300"/>
        <w:gridCol w:w="1221"/>
        <w:gridCol w:w="1221"/>
      </w:tblGrid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Refractiv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</w:tc>
      </w:tr>
      <w:tr>
        <w:trPr>
          <w:trHeight w:val="170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error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decade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917 (66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2 (50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847 (6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2 (65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914 (6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5 (5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890 (6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9 (63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922 (66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 (65%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40-49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786 (34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2 (5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759 (3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9 (35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790 (3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 (4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779 (3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9 (37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799 (34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 (35%)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664 (66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3 (61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593 (6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4 (56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690 (6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7 (53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657 (6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0 (53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701 (66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6 (55%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50-59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226 (34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6 (39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161 (3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11 (44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231 (3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1 (47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200 (3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2 (47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242 (34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0 (45%)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0987 (74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7 (75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0982 (75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2 (72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1119 (74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5 (69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1068 (75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6 (6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1097 (75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7 (66%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60-69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612 (26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0 (25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601 (25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1 (28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652 (26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0 (31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627 (25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5 (3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638 (25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4 (34%)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b/>
        </w:rPr>
        <w:t>Table S6. Cross-tabulation of febrile illness</w:t>
      </w:r>
      <w:r>
        <w:rPr/>
        <w:t xml:space="preserve"> prior to age 17 and high myopia, stratified by age decade.</w:t>
      </w:r>
    </w:p>
    <w:tbl>
      <w:tblPr>
        <w:tblW w:w="14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299"/>
        <w:gridCol w:w="1221"/>
        <w:gridCol w:w="1300"/>
        <w:gridCol w:w="1084"/>
        <w:gridCol w:w="1300"/>
        <w:gridCol w:w="1084"/>
        <w:gridCol w:w="1300"/>
        <w:gridCol w:w="1084"/>
        <w:gridCol w:w="1300"/>
        <w:gridCol w:w="1221"/>
        <w:gridCol w:w="1221"/>
      </w:tblGrid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Refractiv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Rubell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Mump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Pertus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</w:tc>
      </w:tr>
      <w:tr>
        <w:trPr>
          <w:trHeight w:val="17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error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  <w:lang w:eastAsia="en-GB"/>
              </w:rPr>
              <w:t>decade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917 (93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2 (8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847 (93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2 (94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914 (93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5 (89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890 (93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9 (96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922 (93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 (89%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40-49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ighly 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22  (7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 (1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19  (7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  (6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22  (7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 (11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23  (7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  (4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23  (7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 (11%)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664 (93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3 (92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593 (93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4 (8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690 (93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7 (89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657 (93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0 (89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701 (93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6 (82%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50-59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ighly 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14  (7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  (8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00  (7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0 (1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14  (7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 (11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10  (7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 (11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12  (7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 (18%)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n-myopi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0987 (96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7 (94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0982 (9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2 (93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1119 (9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5 (88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1068 (96%)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6 (92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1097 (96%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7 (93%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  <w:t>60-69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ighly myopic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29  (4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  (6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27  (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4  (7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35  (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 (12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33  (4%)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  (8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36  (4%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5 </w:t>
            </w:r>
            <w:bookmarkStart w:id="0" w:name="_GoBack"/>
            <w:bookmarkEnd w:id="0"/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 (7%)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orient="landscape" w:w="16838" w:h="11906"/>
      <w:pgMar w:left="794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PAGE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2</w:t>
    </w:r>
    <w:r>
      <w:rPr>
        <w:sz w:val="24"/>
        <w:szCs w:val="24"/>
        <w:bCs/>
      </w:rPr>
      <w:fldChar w:fldCharType="end"/>
    </w:r>
    <w:r>
      <w:rPr/>
      <w:t xml:space="preserve"> of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NUMPAGES \* ARABIC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3</w:t>
    </w:r>
    <w:r>
      <w:rPr>
        <w:sz w:val="24"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PAGE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3</w:t>
    </w:r>
    <w:r>
      <w:rPr>
        <w:sz w:val="24"/>
        <w:szCs w:val="24"/>
        <w:bCs/>
      </w:rPr>
      <w:fldChar w:fldCharType="end"/>
    </w:r>
    <w:r>
      <w:rPr/>
      <w:t xml:space="preserve"> of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NUMPAGES \* ARABIC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3</w:t>
    </w:r>
    <w:r>
      <w:rPr>
        <w:sz w:val="24"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0:12:00Z</dcterms:created>
  <dc:creator>jez</dc:creator>
  <dc:description/>
  <dc:language>en-US</dc:language>
  <cp:lastModifiedBy>ravikumar.n</cp:lastModifiedBy>
  <cp:lastPrinted>2015-06-04T16:17:00Z</cp:lastPrinted>
  <dcterms:modified xsi:type="dcterms:W3CDTF">2016-01-28T00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